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752D8" w14:textId="0BDBD504" w:rsidR="00555C83" w:rsidRPr="009522D4" w:rsidRDefault="00555C83" w:rsidP="00555C8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9522D4">
        <w:rPr>
          <w:rFonts w:ascii="Times New Roman" w:hAnsi="Times New Roman" w:cs="Times New Roman"/>
          <w:b/>
          <w:sz w:val="24"/>
          <w:szCs w:val="24"/>
        </w:rPr>
        <w:t xml:space="preserve">A qualitative exploration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9522D4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 xml:space="preserve">over-the-counter </w:t>
      </w:r>
      <w:r w:rsidRPr="009522D4">
        <w:rPr>
          <w:rFonts w:ascii="Times New Roman" w:hAnsi="Times New Roman" w:cs="Times New Roman"/>
          <w:b/>
          <w:sz w:val="24"/>
          <w:szCs w:val="24"/>
        </w:rPr>
        <w:t xml:space="preserve">availability of oral contraceptive </w:t>
      </w:r>
      <w:r>
        <w:rPr>
          <w:rFonts w:ascii="Times New Roman" w:hAnsi="Times New Roman" w:cs="Times New Roman"/>
          <w:b/>
          <w:sz w:val="24"/>
          <w:szCs w:val="24"/>
        </w:rPr>
        <w:t>pills</w:t>
      </w:r>
      <w:r w:rsidRPr="009522D4">
        <w:rPr>
          <w:rFonts w:ascii="Times New Roman" w:hAnsi="Times New Roman" w:cs="Times New Roman"/>
          <w:b/>
          <w:sz w:val="24"/>
          <w:szCs w:val="24"/>
        </w:rPr>
        <w:t xml:space="preserve"> in Australia</w:t>
      </w:r>
    </w:p>
    <w:p w14:paraId="5D36AB74" w14:textId="0A1D530A" w:rsidR="00555C83" w:rsidRDefault="00555C83"/>
    <w:p w14:paraId="1C87599B" w14:textId="69508460" w:rsidR="0058685C" w:rsidRPr="006731A8" w:rsidRDefault="00A70D34">
      <w:pPr>
        <w:rPr>
          <w:b/>
          <w:bCs/>
        </w:rPr>
      </w:pPr>
      <w:r w:rsidRPr="006731A8">
        <w:rPr>
          <w:b/>
          <w:bCs/>
        </w:rPr>
        <w:t>S1</w:t>
      </w:r>
      <w:r w:rsidR="002455B3" w:rsidRPr="006731A8">
        <w:rPr>
          <w:b/>
          <w:bCs/>
        </w:rPr>
        <w:t xml:space="preserve"> </w:t>
      </w:r>
      <w:r w:rsidR="006731A8" w:rsidRPr="006731A8">
        <w:rPr>
          <w:b/>
          <w:bCs/>
        </w:rPr>
        <w:t>appendix:</w:t>
      </w:r>
      <w:r w:rsidR="00403F68" w:rsidRPr="006731A8">
        <w:rPr>
          <w:b/>
          <w:bCs/>
        </w:rPr>
        <w:t xml:space="preserve"> COREQ checklist</w:t>
      </w:r>
    </w:p>
    <w:tbl>
      <w:tblPr>
        <w:tblStyle w:val="PlainTable2"/>
        <w:tblW w:w="10158" w:type="dxa"/>
        <w:tblLook w:val="04A0" w:firstRow="1" w:lastRow="0" w:firstColumn="1" w:lastColumn="0" w:noHBand="0" w:noVBand="1"/>
      </w:tblPr>
      <w:tblGrid>
        <w:gridCol w:w="2495"/>
        <w:gridCol w:w="696"/>
        <w:gridCol w:w="2480"/>
        <w:gridCol w:w="4487"/>
      </w:tblGrid>
      <w:tr w:rsidR="002455B3" w:rsidRPr="002455B3" w14:paraId="23D864EF" w14:textId="77777777" w:rsidTr="00A14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3C2628E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Topic </w:t>
            </w:r>
          </w:p>
        </w:tc>
        <w:tc>
          <w:tcPr>
            <w:tcW w:w="638" w:type="dxa"/>
          </w:tcPr>
          <w:p w14:paraId="534B9AFB" w14:textId="77777777" w:rsidR="002455B3" w:rsidRPr="002455B3" w:rsidRDefault="002455B3" w:rsidP="00245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2495" w:type="dxa"/>
          </w:tcPr>
          <w:p w14:paraId="16856E45" w14:textId="77777777" w:rsidR="002455B3" w:rsidRPr="002455B3" w:rsidRDefault="002455B3" w:rsidP="00245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Guide question/description</w:t>
            </w:r>
          </w:p>
        </w:tc>
        <w:tc>
          <w:tcPr>
            <w:tcW w:w="4776" w:type="dxa"/>
          </w:tcPr>
          <w:p w14:paraId="17E413CD" w14:textId="77777777" w:rsidR="002455B3" w:rsidRPr="002455B3" w:rsidRDefault="002455B3" w:rsidP="002455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2455B3" w:rsidRPr="002455B3" w14:paraId="343B5A6D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4"/>
          </w:tcPr>
          <w:p w14:paraId="3FA4E6E9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omain 1: Research team and flexibility</w:t>
            </w:r>
          </w:p>
        </w:tc>
      </w:tr>
      <w:tr w:rsidR="002455B3" w:rsidRPr="002455B3" w14:paraId="19A666BB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6408E302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</w:p>
          <w:p w14:paraId="43F9B4A5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638" w:type="dxa"/>
          </w:tcPr>
          <w:p w14:paraId="5D93ED84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5" w:type="dxa"/>
          </w:tcPr>
          <w:p w14:paraId="0F0BB70D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ich author(s) conducted the interview or focus group?</w:t>
            </w:r>
          </w:p>
        </w:tc>
        <w:tc>
          <w:tcPr>
            <w:tcW w:w="4776" w:type="dxa"/>
          </w:tcPr>
          <w:p w14:paraId="4F7A15E2" w14:textId="7303B23A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NG acted as the moderator in phase 1 and ZA led </w:t>
            </w:r>
            <w:r w:rsidR="00403F68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</w:p>
        </w:tc>
      </w:tr>
      <w:tr w:rsidR="002455B3" w:rsidRPr="002455B3" w14:paraId="73FB5EE6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FBFCF6E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638" w:type="dxa"/>
          </w:tcPr>
          <w:p w14:paraId="1C856AFB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95" w:type="dxa"/>
          </w:tcPr>
          <w:p w14:paraId="4565E59E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</w:t>
            </w:r>
          </w:p>
        </w:tc>
        <w:tc>
          <w:tcPr>
            <w:tcW w:w="4776" w:type="dxa"/>
          </w:tcPr>
          <w:p w14:paraId="7126AE58" w14:textId="7E6C664A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ZA is a PhD </w:t>
            </w:r>
            <w:proofErr w:type="gram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candidate</w:t>
            </w:r>
            <w:proofErr w:type="gramEnd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and all other researchers have a PhD as their highest academic qualification</w:t>
            </w:r>
          </w:p>
        </w:tc>
      </w:tr>
      <w:tr w:rsidR="002455B3" w:rsidRPr="002455B3" w14:paraId="1BD880C2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D74A45B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638" w:type="dxa"/>
          </w:tcPr>
          <w:p w14:paraId="4ED1E1D8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5" w:type="dxa"/>
          </w:tcPr>
          <w:p w14:paraId="64D1EA71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at was the researcher’s occupation at the time of the study?</w:t>
            </w:r>
          </w:p>
        </w:tc>
        <w:tc>
          <w:tcPr>
            <w:tcW w:w="4776" w:type="dxa"/>
          </w:tcPr>
          <w:p w14:paraId="641BDC1F" w14:textId="69F469A9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ZA</w: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was a PhD </w:t>
            </w:r>
            <w:proofErr w:type="gram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  <w:proofErr w:type="gramEnd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and all authors were university researchers, including three associate professors, two Honorary Research Fellows. </w:t>
            </w:r>
          </w:p>
        </w:tc>
      </w:tr>
      <w:tr w:rsidR="002455B3" w:rsidRPr="002455B3" w14:paraId="347BBC0A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5BD050BE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38" w:type="dxa"/>
          </w:tcPr>
          <w:p w14:paraId="61B660B0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95" w:type="dxa"/>
          </w:tcPr>
          <w:p w14:paraId="2CA82DB5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4776" w:type="dxa"/>
          </w:tcPr>
          <w:p w14:paraId="4AEE5690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The research team constituted five cisgender women aged between 28-45 years and one cisgender man of mixed ethnicity from Australia, New Zealand, India, Bangladesh, </w:t>
            </w:r>
            <w:proofErr w:type="gram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proofErr w:type="gramEnd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and Zimbabwe living in Australia.</w:t>
            </w:r>
          </w:p>
        </w:tc>
      </w:tr>
      <w:tr w:rsidR="002455B3" w:rsidRPr="002455B3" w14:paraId="2A980814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9E98A6D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638" w:type="dxa"/>
          </w:tcPr>
          <w:p w14:paraId="5F703350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5" w:type="dxa"/>
          </w:tcPr>
          <w:p w14:paraId="6E6D7B59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4776" w:type="dxa"/>
          </w:tcPr>
          <w:p w14:paraId="2478615A" w14:textId="703C2A58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ZA attended the training event “Credible Qualitative Research- A Masterclass with Professor David Silverman”. She also received a training on NVivo software for qualitative data analysis. </w:t>
            </w:r>
          </w:p>
          <w:p w14:paraId="393B88BF" w14:textId="370FC322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BP and </w:t>
            </w:r>
            <w:r w:rsidR="009971B3" w:rsidRPr="002455B3">
              <w:rPr>
                <w:rFonts w:ascii="Times New Roman" w:hAnsi="Times New Roman" w:cs="Times New Roman"/>
                <w:sz w:val="24"/>
                <w:szCs w:val="24"/>
              </w:rPr>
              <w:t>MM attended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training on "Qualitative methods for Health Economics " in 2019 with Professor Joanna Coast.</w:t>
            </w:r>
          </w:p>
          <w:p w14:paraId="3BF9D311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NG and MM have previous experience in conducting FGDs.</w:t>
            </w:r>
          </w:p>
          <w:p w14:paraId="7A22F82E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YG has extensive experience in preference elicitation studies in health economics involving mixed methods research. </w:t>
            </w:r>
          </w:p>
        </w:tc>
      </w:tr>
      <w:tr w:rsidR="002455B3" w:rsidRPr="002455B3" w14:paraId="6D12DAD5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257ABB69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638" w:type="dxa"/>
          </w:tcPr>
          <w:p w14:paraId="7074844E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95" w:type="dxa"/>
          </w:tcPr>
          <w:p w14:paraId="4104AA62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4776" w:type="dxa"/>
          </w:tcPr>
          <w:p w14:paraId="5E60C291" w14:textId="4F3175C4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Yes, BP, KS and YG have ongoing research collaborations. BP, </w:t>
            </w:r>
            <w:proofErr w:type="gram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gramEnd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and MM</w:t>
            </w:r>
          </w:p>
          <w:p w14:paraId="41151C01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have successfully collaborated on research previously.</w:t>
            </w:r>
          </w:p>
          <w:p w14:paraId="61E01858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YG and MM also have ongoing research collaborations. </w:t>
            </w:r>
          </w:p>
        </w:tc>
      </w:tr>
      <w:tr w:rsidR="002455B3" w:rsidRPr="002455B3" w14:paraId="133C90B5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76208AE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Participant knowledge of</w:t>
            </w:r>
          </w:p>
          <w:p w14:paraId="56F3B2E2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he interviewer</w:t>
            </w:r>
          </w:p>
        </w:tc>
        <w:tc>
          <w:tcPr>
            <w:tcW w:w="638" w:type="dxa"/>
          </w:tcPr>
          <w:p w14:paraId="5E22605E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95" w:type="dxa"/>
          </w:tcPr>
          <w:p w14:paraId="67D7CEF0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</w:t>
            </w:r>
            <w:proofErr w:type="gram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gramEnd"/>
          </w:p>
          <w:p w14:paraId="5D2AB064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encement?</w:t>
            </w:r>
          </w:p>
        </w:tc>
        <w:tc>
          <w:tcPr>
            <w:tcW w:w="4776" w:type="dxa"/>
          </w:tcPr>
          <w:p w14:paraId="49BDD90C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participants did not know the researchers prior to the study commencement. At the beginning of the 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cus groups, the two researchers introduced themselves, including brief information about their research interests and teaching responsibilities. The main objectives of the research project were also explained.</w:t>
            </w:r>
          </w:p>
        </w:tc>
      </w:tr>
      <w:tr w:rsidR="002455B3" w:rsidRPr="002455B3" w14:paraId="60E7E779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5882016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iewer characteristics</w:t>
            </w:r>
          </w:p>
        </w:tc>
        <w:tc>
          <w:tcPr>
            <w:tcW w:w="638" w:type="dxa"/>
          </w:tcPr>
          <w:p w14:paraId="2243A58A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5" w:type="dxa"/>
          </w:tcPr>
          <w:p w14:paraId="183265CB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</w:t>
            </w:r>
          </w:p>
          <w:p w14:paraId="6077DB3C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interviewer/facilitator, such as bias,</w:t>
            </w:r>
          </w:p>
          <w:p w14:paraId="7122795E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assumptions, </w:t>
            </w:r>
            <w:proofErr w:type="gram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proofErr w:type="gramEnd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and interests in the</w:t>
            </w:r>
          </w:p>
          <w:p w14:paraId="5296EC8E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research topic?</w:t>
            </w:r>
          </w:p>
        </w:tc>
        <w:tc>
          <w:tcPr>
            <w:tcW w:w="4776" w:type="dxa"/>
          </w:tcPr>
          <w:p w14:paraId="02FDE286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ee the previous response. The main objective of the research project was also explained at the outset</w:t>
            </w:r>
          </w:p>
        </w:tc>
      </w:tr>
      <w:tr w:rsidR="002455B3" w:rsidRPr="002455B3" w14:paraId="373C1B85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4"/>
          </w:tcPr>
          <w:p w14:paraId="3BA80106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</w:tc>
      </w:tr>
      <w:tr w:rsidR="002455B3" w:rsidRPr="002455B3" w14:paraId="6259FBB4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7F89D14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  <w:p w14:paraId="37AEC0FD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Methodological orientation</w:t>
            </w:r>
          </w:p>
          <w:p w14:paraId="462E70A4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and theory</w:t>
            </w:r>
          </w:p>
        </w:tc>
        <w:tc>
          <w:tcPr>
            <w:tcW w:w="638" w:type="dxa"/>
          </w:tcPr>
          <w:p w14:paraId="7EA42F65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95" w:type="dxa"/>
          </w:tcPr>
          <w:p w14:paraId="7BBB4480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</w:t>
            </w:r>
            <w:proofErr w:type="gram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tated</w:t>
            </w:r>
            <w:proofErr w:type="gramEnd"/>
          </w:p>
          <w:p w14:paraId="5A3FEACB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o underpin the study, such as grounded</w:t>
            </w:r>
          </w:p>
          <w:p w14:paraId="611F572B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heory, discourse analysis, ethnography,</w:t>
            </w:r>
          </w:p>
          <w:p w14:paraId="0A5FFC45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phenomenology and content analysis?</w:t>
            </w:r>
          </w:p>
        </w:tc>
        <w:tc>
          <w:tcPr>
            <w:tcW w:w="4776" w:type="dxa"/>
          </w:tcPr>
          <w:p w14:paraId="1F5D88E8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he focus group data were analysed using thematic analysis – key themes and codes were identified inductively from the transcripts.</w:t>
            </w:r>
          </w:p>
        </w:tc>
      </w:tr>
      <w:tr w:rsidR="002455B3" w:rsidRPr="002455B3" w14:paraId="65290018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311A16E9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Participant selection</w:t>
            </w:r>
          </w:p>
          <w:p w14:paraId="50EDBF69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638" w:type="dxa"/>
          </w:tcPr>
          <w:p w14:paraId="4BD50605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95" w:type="dxa"/>
          </w:tcPr>
          <w:p w14:paraId="4654D6B7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How were participants selected, for example,</w:t>
            </w:r>
          </w:p>
          <w:p w14:paraId="3FBE0FB5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using purposive, convenience, consecutive or</w:t>
            </w:r>
          </w:p>
          <w:p w14:paraId="796D7BCD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nowball sampling?</w:t>
            </w:r>
          </w:p>
        </w:tc>
        <w:tc>
          <w:tcPr>
            <w:tcW w:w="4776" w:type="dxa"/>
          </w:tcPr>
          <w:p w14:paraId="78335AA2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Convenience sampling was used for this study. To be eligible, women had to speak English, be between the ages of 18 and 45 and currently not trying to conceive.  </w:t>
            </w:r>
          </w:p>
        </w:tc>
      </w:tr>
      <w:tr w:rsidR="002455B3" w:rsidRPr="002455B3" w14:paraId="0CE2378B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70F593AC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638" w:type="dxa"/>
          </w:tcPr>
          <w:p w14:paraId="182F3076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95" w:type="dxa"/>
          </w:tcPr>
          <w:p w14:paraId="6562E5D3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4776" w:type="dxa"/>
          </w:tcPr>
          <w:p w14:paraId="1E17AA05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omen were recruited using an advertisement in the Macquarie University newsletter, and posters displayed in the local vicinity (Macquarie University hospital, University bathrooms and the local shopping centre).</w:t>
            </w:r>
          </w:p>
        </w:tc>
      </w:tr>
      <w:tr w:rsidR="002455B3" w:rsidRPr="002455B3" w14:paraId="29E036A2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5D798C09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638" w:type="dxa"/>
          </w:tcPr>
          <w:p w14:paraId="1AFE2C7C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95" w:type="dxa"/>
          </w:tcPr>
          <w:p w14:paraId="23FD4426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4776" w:type="dxa"/>
          </w:tcPr>
          <w:p w14:paraId="462C3B00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The FGD1a and FGD1b each comprised of 7 women. The second phase of FGD (FGD 2) comprised of 8 women. In three FGDs, 22 women participated in total.   </w:t>
            </w:r>
          </w:p>
        </w:tc>
      </w:tr>
      <w:tr w:rsidR="002455B3" w:rsidRPr="002455B3" w14:paraId="378DC5C9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99CB135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638" w:type="dxa"/>
          </w:tcPr>
          <w:p w14:paraId="2B46F541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95" w:type="dxa"/>
          </w:tcPr>
          <w:p w14:paraId="5C3B7E87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4776" w:type="dxa"/>
          </w:tcPr>
          <w:p w14:paraId="7171D88E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wo participants could not participate after expressing their interest, because they were unable to participate in person.</w:t>
            </w:r>
          </w:p>
        </w:tc>
      </w:tr>
      <w:tr w:rsidR="002455B3" w:rsidRPr="002455B3" w14:paraId="1A723B9A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4"/>
          </w:tcPr>
          <w:p w14:paraId="54E96FC8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2455B3" w:rsidRPr="002455B3" w14:paraId="55BB08FA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2B6544A9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638" w:type="dxa"/>
          </w:tcPr>
          <w:p w14:paraId="6707C655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95" w:type="dxa"/>
          </w:tcPr>
          <w:p w14:paraId="30509AE6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4776" w:type="dxa"/>
          </w:tcPr>
          <w:p w14:paraId="1F53323D" w14:textId="3A6BC8F6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he FGDs were convened at Macquarie University each lasting approximately 90 minutes.</w:t>
            </w:r>
            <w:r w:rsidR="00005451">
              <w:t xml:space="preserve"> </w:t>
            </w:r>
            <w:r w:rsidR="00005451" w:rsidRPr="00005451">
              <w:rPr>
                <w:rFonts w:ascii="Times New Roman" w:hAnsi="Times New Roman" w:cs="Times New Roman"/>
                <w:sz w:val="24"/>
                <w:szCs w:val="24"/>
              </w:rPr>
              <w:t xml:space="preserve">To maximize the possibility of the group feeling supportive and open, the </w:t>
            </w:r>
            <w:r w:rsidR="00005451" w:rsidRPr="000054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GDs were appropriately facilitated consisting of only female researchers so that the participants were comfortable discussing sensitive contraception issues.</w:t>
            </w:r>
          </w:p>
        </w:tc>
      </w:tr>
      <w:tr w:rsidR="002455B3" w:rsidRPr="002455B3" w14:paraId="4B124209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3544F37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ce of non-participants</w:t>
            </w:r>
          </w:p>
        </w:tc>
        <w:tc>
          <w:tcPr>
            <w:tcW w:w="638" w:type="dxa"/>
          </w:tcPr>
          <w:p w14:paraId="546FB623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95" w:type="dxa"/>
          </w:tcPr>
          <w:p w14:paraId="5CAB4FA8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4776" w:type="dxa"/>
          </w:tcPr>
          <w:p w14:paraId="331BC2F0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Nobody was present besides the participants and researchers and research assistants named in the acknowledgements.   </w:t>
            </w:r>
          </w:p>
        </w:tc>
      </w:tr>
      <w:tr w:rsidR="002455B3" w:rsidRPr="002455B3" w14:paraId="223731B7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67C2CBD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638" w:type="dxa"/>
          </w:tcPr>
          <w:p w14:paraId="34CCFD7E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95" w:type="dxa"/>
          </w:tcPr>
          <w:p w14:paraId="37259268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4776" w:type="dxa"/>
          </w:tcPr>
          <w:p w14:paraId="376E6C22" w14:textId="4906D104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Described in </w:t>
            </w:r>
            <w:r w:rsidR="009F19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r w:rsidR="009F190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of the manuscript.</w:t>
            </w:r>
          </w:p>
        </w:tc>
      </w:tr>
      <w:tr w:rsidR="002455B3" w:rsidRPr="002455B3" w14:paraId="1ABE6F36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4"/>
          </w:tcPr>
          <w:p w14:paraId="3A7AF965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2455B3" w:rsidRPr="002455B3" w14:paraId="691BB5AE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6BD2417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638" w:type="dxa"/>
          </w:tcPr>
          <w:p w14:paraId="711E460B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95" w:type="dxa"/>
          </w:tcPr>
          <w:p w14:paraId="3171FCF9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4776" w:type="dxa"/>
          </w:tcPr>
          <w:p w14:paraId="7D02A25D" w14:textId="3489330D" w:rsidR="002455B3" w:rsidRPr="002455B3" w:rsidRDefault="002455B3" w:rsidP="009F19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Questions, prompts and focus group guides were collaboratively developed by all the authors. Although these elements were not specifically pilot tested, they were</w:t>
            </w:r>
            <w:r w:rsidR="009F1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extensively reviewed by the authors.  They also drew on prior qualitative work the authors had been involved in an extensive literature review.</w:t>
            </w:r>
          </w:p>
        </w:tc>
      </w:tr>
      <w:tr w:rsidR="002455B3" w:rsidRPr="002455B3" w14:paraId="7720EC94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6715C3A1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638" w:type="dxa"/>
          </w:tcPr>
          <w:p w14:paraId="48FED526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95" w:type="dxa"/>
          </w:tcPr>
          <w:p w14:paraId="7343EE97" w14:textId="377FCD86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4776" w:type="dxa"/>
          </w:tcPr>
          <w:p w14:paraId="10250441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No, we only ran focus groups</w:t>
            </w:r>
          </w:p>
        </w:tc>
      </w:tr>
      <w:tr w:rsidR="002455B3" w:rsidRPr="002455B3" w14:paraId="2A39B259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4520E818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638" w:type="dxa"/>
          </w:tcPr>
          <w:p w14:paraId="1A74C427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95" w:type="dxa"/>
          </w:tcPr>
          <w:p w14:paraId="0C95C112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4776" w:type="dxa"/>
          </w:tcPr>
          <w:p w14:paraId="681C8C27" w14:textId="125D116A" w:rsidR="002455B3" w:rsidRPr="002455B3" w:rsidRDefault="00005451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451">
              <w:rPr>
                <w:rFonts w:ascii="Times New Roman" w:hAnsi="Times New Roman" w:cs="Times New Roman"/>
                <w:sz w:val="24"/>
                <w:szCs w:val="24"/>
              </w:rPr>
              <w:t xml:space="preserve">All FGDs were audio-recorded with </w: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05451">
              <w:rPr>
                <w:rFonts w:ascii="Times New Roman" w:hAnsi="Times New Roman" w:cs="Times New Roman"/>
                <w:sz w:val="24"/>
                <w:szCs w:val="24"/>
              </w:rPr>
              <w:t xml:space="preserve">permission of the participants. The FGDs were recorded and transcribed verbatim, and participants identifying information </w: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005451">
              <w:rPr>
                <w:rFonts w:ascii="Times New Roman" w:hAnsi="Times New Roman" w:cs="Times New Roman"/>
                <w:sz w:val="24"/>
                <w:szCs w:val="24"/>
              </w:rPr>
              <w:t xml:space="preserve">redacted. Discussions were transcribed using a transcribing service. Participants were contacted again where necessary for clarifying their statements in the transcripts.  </w:t>
            </w:r>
          </w:p>
        </w:tc>
      </w:tr>
      <w:tr w:rsidR="002455B3" w:rsidRPr="002455B3" w14:paraId="5A9E8DC9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27BD5AE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638" w:type="dxa"/>
          </w:tcPr>
          <w:p w14:paraId="63C1236A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95" w:type="dxa"/>
          </w:tcPr>
          <w:p w14:paraId="037883FD" w14:textId="3CFC680B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4776" w:type="dxa"/>
          </w:tcPr>
          <w:p w14:paraId="6D791EC6" w14:textId="70E881F4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Field notes were taken during the focus group</w: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iscussions</w:t>
            </w:r>
          </w:p>
        </w:tc>
      </w:tr>
      <w:tr w:rsidR="002455B3" w:rsidRPr="002455B3" w14:paraId="4A0BE547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FB23B9A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638" w:type="dxa"/>
          </w:tcPr>
          <w:p w14:paraId="43A545C8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95" w:type="dxa"/>
          </w:tcPr>
          <w:p w14:paraId="3672E465" w14:textId="3A304A15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4776" w:type="dxa"/>
          </w:tcPr>
          <w:p w14:paraId="70B0CF41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Approximately 90 minutes per focus group discussion</w:t>
            </w:r>
          </w:p>
        </w:tc>
      </w:tr>
      <w:tr w:rsidR="002455B3" w:rsidRPr="002455B3" w14:paraId="676DFA45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4567A797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638" w:type="dxa"/>
          </w:tcPr>
          <w:p w14:paraId="34951AAE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95" w:type="dxa"/>
          </w:tcPr>
          <w:p w14:paraId="572D6259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4776" w:type="dxa"/>
          </w:tcPr>
          <w:p w14:paraId="0322C1B5" w14:textId="72D61293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We conducted three focus group sessions in two phases. Empirical evidence demonstrates that two to three focus groups likely identify at least 80 </w: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t>per cent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of a topic’s themes </w: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est&lt;/Author&gt;&lt;Year&gt;2017&lt;/Year&gt;&lt;RecNum&gt;344&lt;/RecNum&gt;&lt;DisplayText&gt;(Guest et al., 2017)&lt;/DisplayText&gt;&lt;record&gt;&lt;rec-number&gt;344&lt;/rec-number&gt;&lt;foreign-keys&gt;&lt;key app="EN" db-id="avv5fzt55fsw5xep9sf5vz97fpwt2sxzprf5" timestamp="1686199852"&gt;344&lt;/key&gt;&lt;/foreign-keys&gt;&lt;ref-type name="Journal Article"&gt;17&lt;/ref-type&gt;&lt;contributors&gt;&lt;authors&gt;&lt;author&gt;Guest, Greg&lt;/author&gt;&lt;author&gt;Namey, Emily&lt;/author&gt;&lt;author&gt;McKenna, Kevin&lt;/author&gt;&lt;/authors&gt;&lt;/contributors&gt;&lt;titles&gt;&lt;title&gt;How Many Focus Groups Are Enough? Building an Evidence Base for Nonprobability Sample Sizes&lt;/title&gt;&lt;secondary-title&gt;Field Methods&lt;/secondary-title&gt;&lt;/titles&gt;&lt;periodical&gt;&lt;full-title&gt;Field Methods&lt;/full-title&gt;&lt;/periodical&gt;&lt;pages&gt;3-22&lt;/pages&gt;&lt;volume&gt;29&lt;/volume&gt;&lt;number&gt;1&lt;/number&gt;&lt;keywords&gt;&lt;keyword&gt;African Americans&lt;/keyword&gt;&lt;keyword&gt;Anthropology&lt;/keyword&gt;&lt;keyword&gt;Focus groups&lt;/keyword&gt;&lt;keyword&gt;Group research&lt;/keyword&gt;&lt;keyword&gt;Groups&lt;/keyword&gt;&lt;keyword&gt;Health behavior&lt;/keyword&gt;&lt;keyword&gt;Help seeking behavior&lt;/keyword&gt;&lt;keyword&gt;Life Sciences &amp;amp; Biomedicine&lt;/keyword&gt;&lt;keyword&gt;Men&lt;/keyword&gt;&lt;keyword&gt;Methodological approaches&lt;/keyword&gt;&lt;keyword&gt;Science &amp;amp; Technology&lt;/keyword&gt;&lt;keyword&gt;Social Sciences&lt;/keyword&gt;&lt;keyword&gt;Social Sciences - Other Topics&lt;/keyword&gt;&lt;keyword&gt;Social Sciences, Interdisciplinary&lt;/keyword&gt;&lt;/keywords&gt;&lt;dates&gt;&lt;year&gt;2017&lt;/year&gt;&lt;/dates&gt;&lt;pub-location&gt;Los Angeles, CA&lt;/pub-location&gt;&lt;publisher&gt;SAGE Publications&lt;/publisher&gt;&lt;isbn&gt;1525-822X&lt;/isbn&gt;&lt;urls&gt;&lt;/urls&gt;&lt;electronic-resource-num&gt;10.1177/1525822X16639015&lt;/electronic-resource-num&gt;&lt;/record&gt;&lt;/Cite&gt;&lt;/EndNote&gt;</w:instrTex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971B3">
              <w:rPr>
                <w:rFonts w:ascii="Times New Roman" w:hAnsi="Times New Roman" w:cs="Times New Roman"/>
                <w:noProof/>
                <w:sz w:val="24"/>
                <w:szCs w:val="24"/>
              </w:rPr>
              <w:t>(Guest et al., 2017)</w: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. No new code emerged in the FGD 2 regarding the topic, which indicated data saturation.</w:t>
            </w:r>
          </w:p>
        </w:tc>
      </w:tr>
      <w:tr w:rsidR="002455B3" w:rsidRPr="002455B3" w14:paraId="796BAF8C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12707C8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638" w:type="dxa"/>
          </w:tcPr>
          <w:p w14:paraId="51623E8D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95" w:type="dxa"/>
          </w:tcPr>
          <w:p w14:paraId="41067839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comment and/or correction?</w:t>
            </w:r>
          </w:p>
        </w:tc>
        <w:tc>
          <w:tcPr>
            <w:tcW w:w="4776" w:type="dxa"/>
          </w:tcPr>
          <w:p w14:paraId="303EEF36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cripts were returned to two participants to correct the unintelligible statements.</w:t>
            </w:r>
          </w:p>
        </w:tc>
      </w:tr>
      <w:tr w:rsidR="002455B3" w:rsidRPr="002455B3" w14:paraId="6909C651" w14:textId="77777777" w:rsidTr="00A14B1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4"/>
          </w:tcPr>
          <w:p w14:paraId="333A9242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omain 3: Analysis and findings</w:t>
            </w:r>
          </w:p>
        </w:tc>
      </w:tr>
      <w:tr w:rsidR="002455B3" w:rsidRPr="002455B3" w14:paraId="13767729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4"/>
          </w:tcPr>
          <w:p w14:paraId="3709F12F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</w:tr>
      <w:tr w:rsidR="002455B3" w:rsidRPr="002455B3" w14:paraId="00AD8E18" w14:textId="77777777" w:rsidTr="00A14B19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42C626A1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638" w:type="dxa"/>
          </w:tcPr>
          <w:p w14:paraId="46C4B3F2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95" w:type="dxa"/>
          </w:tcPr>
          <w:p w14:paraId="0338335E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4776" w:type="dxa"/>
          </w:tcPr>
          <w:p w14:paraId="1E175892" w14:textId="7D1933F4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o aid rigour within the study, the transcripts were coded by both BP and ZA and differences between coding were discussed.</w:t>
            </w:r>
          </w:p>
        </w:tc>
      </w:tr>
      <w:tr w:rsidR="002455B3" w:rsidRPr="002455B3" w14:paraId="796FACC0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D30E9EA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638" w:type="dxa"/>
          </w:tcPr>
          <w:p w14:paraId="788A7C83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95" w:type="dxa"/>
          </w:tcPr>
          <w:p w14:paraId="73D7B65E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4776" w:type="dxa"/>
          </w:tcPr>
          <w:p w14:paraId="357C37A6" w14:textId="1861DAF2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Yes, in </w:t>
            </w:r>
            <w:r w:rsidR="005622EF">
              <w:rPr>
                <w:rFonts w:ascii="Times New Roman" w:hAnsi="Times New Roman" w:cs="Times New Roman"/>
                <w:sz w:val="24"/>
                <w:szCs w:val="24"/>
              </w:rPr>
              <w:t xml:space="preserve">online 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appendix</w:t>
            </w:r>
            <w:r w:rsidR="005622EF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9F19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455B3" w:rsidRPr="002455B3" w14:paraId="1750664D" w14:textId="77777777" w:rsidTr="00A14B19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4C432C99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638" w:type="dxa"/>
          </w:tcPr>
          <w:p w14:paraId="4812C452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95" w:type="dxa"/>
          </w:tcPr>
          <w:p w14:paraId="1302565B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4776" w:type="dxa"/>
          </w:tcPr>
          <w:p w14:paraId="5BB7AF5B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Themes were derived from the data.</w:t>
            </w:r>
          </w:p>
          <w:p w14:paraId="30CF2F25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55B3" w:rsidRPr="002455B3" w14:paraId="37B3EE6A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27152DF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638" w:type="dxa"/>
          </w:tcPr>
          <w:p w14:paraId="5084DFA5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95" w:type="dxa"/>
          </w:tcPr>
          <w:p w14:paraId="1484A459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4776" w:type="dxa"/>
          </w:tcPr>
          <w:p w14:paraId="3FA1A7EC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NVivo-20 was used for </w:t>
            </w:r>
            <w:proofErr w:type="spell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analyzing</w:t>
            </w:r>
            <w:proofErr w:type="spellEnd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 the data.</w:t>
            </w:r>
          </w:p>
        </w:tc>
      </w:tr>
      <w:tr w:rsidR="002455B3" w:rsidRPr="002455B3" w14:paraId="0B4FF651" w14:textId="77777777" w:rsidTr="00A14B19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CCE1EA5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638" w:type="dxa"/>
          </w:tcPr>
          <w:p w14:paraId="5A7A5404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95" w:type="dxa"/>
          </w:tcPr>
          <w:p w14:paraId="21F60083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4776" w:type="dxa"/>
          </w:tcPr>
          <w:p w14:paraId="757E5A02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No, but some participants provided additional information after the focus group sessions.</w:t>
            </w:r>
          </w:p>
        </w:tc>
      </w:tr>
      <w:tr w:rsidR="002455B3" w:rsidRPr="002455B3" w14:paraId="16C9DA51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8" w:type="dxa"/>
            <w:gridSpan w:val="4"/>
          </w:tcPr>
          <w:p w14:paraId="15A93102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</w:tr>
      <w:tr w:rsidR="002455B3" w:rsidRPr="002455B3" w14:paraId="5420DAC5" w14:textId="77777777" w:rsidTr="00A14B19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58C91EEE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638" w:type="dxa"/>
          </w:tcPr>
          <w:p w14:paraId="36B47192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95" w:type="dxa"/>
          </w:tcPr>
          <w:p w14:paraId="4375B11A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4776" w:type="dxa"/>
          </w:tcPr>
          <w:p w14:paraId="1517FBBA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Yes. Quotations were identified in a way such that participants’ anonymity was retained.</w:t>
            </w:r>
          </w:p>
        </w:tc>
      </w:tr>
      <w:tr w:rsidR="002455B3" w:rsidRPr="002455B3" w14:paraId="122AA93E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B75AD5B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638" w:type="dxa"/>
          </w:tcPr>
          <w:p w14:paraId="3C884437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95" w:type="dxa"/>
          </w:tcPr>
          <w:p w14:paraId="52ADC8BF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4776" w:type="dxa"/>
          </w:tcPr>
          <w:p w14:paraId="6FFB2E43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Yes, two researchers analysed the focus group data and all four researchers agreed on the findings.</w:t>
            </w:r>
          </w:p>
        </w:tc>
      </w:tr>
      <w:tr w:rsidR="002455B3" w:rsidRPr="002455B3" w14:paraId="499501C9" w14:textId="77777777" w:rsidTr="00A14B19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9AB6E64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638" w:type="dxa"/>
          </w:tcPr>
          <w:p w14:paraId="10B6B504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95" w:type="dxa"/>
          </w:tcPr>
          <w:p w14:paraId="4C4B2741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4776" w:type="dxa"/>
          </w:tcPr>
          <w:p w14:paraId="7A2DC96B" w14:textId="77777777" w:rsidR="002455B3" w:rsidRPr="002455B3" w:rsidRDefault="002455B3" w:rsidP="00245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Yes, major themes are the headings for the discussion section of the paper.</w:t>
            </w:r>
          </w:p>
        </w:tc>
      </w:tr>
      <w:tr w:rsidR="002455B3" w:rsidRPr="002455B3" w14:paraId="5844BF16" w14:textId="77777777" w:rsidTr="00A1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747255DB" w14:textId="77777777" w:rsidR="002455B3" w:rsidRPr="002455B3" w:rsidRDefault="002455B3" w:rsidP="00245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638" w:type="dxa"/>
          </w:tcPr>
          <w:p w14:paraId="6154AA98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95" w:type="dxa"/>
          </w:tcPr>
          <w:p w14:paraId="082162C3" w14:textId="2412B9B2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</w:t>
            </w:r>
            <w:r w:rsidR="009971B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4776" w:type="dxa"/>
          </w:tcPr>
          <w:p w14:paraId="03D688A4" w14:textId="77777777" w:rsidR="002455B3" w:rsidRPr="002455B3" w:rsidRDefault="002455B3" w:rsidP="00245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The analysis and findings discuss divergence among the focus group participants on </w:t>
            </w:r>
            <w:proofErr w:type="gramStart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>particular themes</w:t>
            </w:r>
            <w:proofErr w:type="gramEnd"/>
            <w:r w:rsidRPr="002455B3">
              <w:rPr>
                <w:rFonts w:ascii="Times New Roman" w:hAnsi="Times New Roman" w:cs="Times New Roman"/>
                <w:sz w:val="24"/>
                <w:szCs w:val="24"/>
              </w:rPr>
              <w:t xml:space="preserve">, such as the impact of OTC OCP on the use of LARC, utilization of checklist and so on. </w:t>
            </w:r>
          </w:p>
        </w:tc>
      </w:tr>
    </w:tbl>
    <w:p w14:paraId="4A79F955" w14:textId="77777777" w:rsidR="009971B3" w:rsidRDefault="009971B3"/>
    <w:p w14:paraId="0DE3FCEC" w14:textId="77777777" w:rsidR="009971B3" w:rsidRDefault="009971B3"/>
    <w:p w14:paraId="151DFFD4" w14:textId="4386EF83" w:rsidR="009971B3" w:rsidRPr="009971B3" w:rsidRDefault="009971B3" w:rsidP="009971B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971B3">
        <w:t xml:space="preserve">Guest, G., Namey, E., &amp; McKenna, K. (2017). How Many Focus Groups Are Enough? Building an Evidence Base for Nonprobability Sample Sizes. </w:t>
      </w:r>
      <w:r w:rsidRPr="009971B3">
        <w:rPr>
          <w:i/>
        </w:rPr>
        <w:t>Field Methods</w:t>
      </w:r>
      <w:r w:rsidRPr="009971B3">
        <w:t>,</w:t>
      </w:r>
      <w:r w:rsidRPr="009971B3">
        <w:rPr>
          <w:i/>
        </w:rPr>
        <w:t xml:space="preserve"> 29</w:t>
      </w:r>
      <w:r w:rsidRPr="009971B3">
        <w:t xml:space="preserve">(1), 3-22. </w:t>
      </w:r>
      <w:hyperlink r:id="rId4" w:history="1">
        <w:r w:rsidRPr="009971B3">
          <w:rPr>
            <w:rStyle w:val="Hyperlink"/>
          </w:rPr>
          <w:t>https://doi.org/10.1177/1525822X16639015</w:t>
        </w:r>
      </w:hyperlink>
      <w:r w:rsidRPr="009971B3">
        <w:t xml:space="preserve"> </w:t>
      </w:r>
    </w:p>
    <w:p w14:paraId="02A53CFC" w14:textId="2A082271" w:rsidR="002455B3" w:rsidRDefault="009971B3">
      <w:r>
        <w:fldChar w:fldCharType="end"/>
      </w:r>
    </w:p>
    <w:p w14:paraId="56182BAA" w14:textId="77777777" w:rsidR="00FA7419" w:rsidRDefault="00FA7419"/>
    <w:p w14:paraId="49F57A8F" w14:textId="26C4BBAA" w:rsidR="003C13E9" w:rsidRPr="003C13E9" w:rsidRDefault="003C13E9">
      <w:pPr>
        <w:rPr>
          <w:rFonts w:ascii="Arial" w:hAnsi="Arial" w:cs="Arial"/>
          <w:color w:val="53565A"/>
          <w:sz w:val="30"/>
          <w:szCs w:val="30"/>
          <w:shd w:val="clear" w:color="auto" w:fill="FFFFFF"/>
        </w:rPr>
      </w:pPr>
      <w:r>
        <w:rPr>
          <w:rFonts w:ascii="Arial" w:hAnsi="Arial" w:cs="Arial"/>
          <w:color w:val="53565A"/>
          <w:sz w:val="30"/>
          <w:szCs w:val="30"/>
          <w:shd w:val="clear" w:color="auto" w:fill="FFFFFF"/>
        </w:rPr>
        <w:t xml:space="preserve"> </w:t>
      </w:r>
    </w:p>
    <w:sectPr w:rsidR="003C13E9" w:rsidRPr="003C1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without init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v5fzt55fsw5xep9sf5vz97fpwt2sxzprf5&quot;&gt;My EndNote Library Lenovo&lt;record-ids&gt;&lt;item&gt;344&lt;/item&gt;&lt;/record-ids&gt;&lt;/item&gt;&lt;/Libraries&gt;"/>
  </w:docVars>
  <w:rsids>
    <w:rsidRoot w:val="002455B3"/>
    <w:rsid w:val="00005451"/>
    <w:rsid w:val="002455B3"/>
    <w:rsid w:val="00266E9E"/>
    <w:rsid w:val="00373F92"/>
    <w:rsid w:val="003C13E9"/>
    <w:rsid w:val="00403F68"/>
    <w:rsid w:val="00445B03"/>
    <w:rsid w:val="00452EA0"/>
    <w:rsid w:val="00555C83"/>
    <w:rsid w:val="005622EF"/>
    <w:rsid w:val="0058685C"/>
    <w:rsid w:val="006731A8"/>
    <w:rsid w:val="00833E1E"/>
    <w:rsid w:val="00944ECD"/>
    <w:rsid w:val="009971B3"/>
    <w:rsid w:val="009F190B"/>
    <w:rsid w:val="00A70D34"/>
    <w:rsid w:val="00C21CE3"/>
    <w:rsid w:val="00CA4EE9"/>
    <w:rsid w:val="00FA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F22D14"/>
  <w15:chartTrackingRefBased/>
  <w15:docId w15:val="{B3BCF206-E6F0-4E6F-A5EB-0082C637F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55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971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1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71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71B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971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1B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A7419"/>
    <w:rPr>
      <w:b/>
      <w:bCs/>
    </w:rPr>
  </w:style>
  <w:style w:type="character" w:styleId="Emphasis">
    <w:name w:val="Emphasis"/>
    <w:basedOn w:val="DefaultParagraphFont"/>
    <w:uiPriority w:val="20"/>
    <w:qFormat/>
    <w:rsid w:val="00FA74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77/1525822X16639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22</Words>
  <Characters>8765</Characters>
  <Application>Microsoft Office Word</Application>
  <DocSecurity>0</DocSecurity>
  <Lines>584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baida Ahmed Piu</dc:creator>
  <cp:keywords/>
  <dc:description/>
  <cp:lastModifiedBy>Zobaida Ahmed Piu</cp:lastModifiedBy>
  <cp:revision>4</cp:revision>
  <dcterms:created xsi:type="dcterms:W3CDTF">2023-06-17T14:21:00Z</dcterms:created>
  <dcterms:modified xsi:type="dcterms:W3CDTF">2024-03-22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c7e2e1-f47d-480d-ba66-0b0c6dbf8a24</vt:lpwstr>
  </property>
</Properties>
</file>